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FA0" w:rsidRPr="0080432C" w:rsidRDefault="00607EBD" w:rsidP="004D7FA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dditional file 1: </w:t>
      </w:r>
      <w:r w:rsidR="00D34FA2">
        <w:rPr>
          <w:rFonts w:asciiTheme="majorBidi" w:hAnsiTheme="majorBidi" w:cstheme="majorBidi"/>
          <w:sz w:val="24"/>
          <w:szCs w:val="24"/>
        </w:rPr>
        <w:t>T</w:t>
      </w:r>
      <w:r w:rsidR="0080432C">
        <w:rPr>
          <w:rFonts w:asciiTheme="majorBidi" w:hAnsiTheme="majorBidi" w:cstheme="majorBidi"/>
          <w:sz w:val="24"/>
          <w:szCs w:val="24"/>
        </w:rPr>
        <w:t>able</w:t>
      </w:r>
      <w:r w:rsidR="00D34FA2">
        <w:rPr>
          <w:rFonts w:asciiTheme="majorBidi" w:hAnsiTheme="majorBidi" w:cstheme="majorBidi"/>
          <w:sz w:val="24"/>
          <w:szCs w:val="24"/>
        </w:rPr>
        <w:t xml:space="preserve"> S</w:t>
      </w:r>
      <w:r w:rsidR="0080432C">
        <w:rPr>
          <w:rFonts w:asciiTheme="majorBidi" w:hAnsiTheme="majorBidi" w:cstheme="majorBidi"/>
          <w:sz w:val="24"/>
          <w:szCs w:val="24"/>
        </w:rPr>
        <w:t>1. Study protocols.</w:t>
      </w: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8522"/>
      </w:tblGrid>
      <w:tr w:rsidR="004D7FA0" w:rsidTr="004D7FA0">
        <w:tc>
          <w:tcPr>
            <w:tcW w:w="8522" w:type="dxa"/>
          </w:tcPr>
          <w:p w:rsidR="004D7FA0" w:rsidRPr="004D7FA0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r w:rsidRPr="004D7F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protocol guide</w:t>
            </w:r>
            <w:bookmarkEnd w:id="0"/>
          </w:p>
        </w:tc>
      </w:tr>
      <w:tr w:rsidR="004D7FA0" w:rsidTr="004D7FA0">
        <w:tc>
          <w:tcPr>
            <w:tcW w:w="8522" w:type="dxa"/>
          </w:tcPr>
          <w:p w:rsidR="004D7FA0" w:rsidRPr="00A84FB7" w:rsidRDefault="00852229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w</w:t>
            </w:r>
            <w:r w:rsidR="004D7FA0" w:rsidRPr="00A84FB7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 w:rsidR="004D7FA0">
              <w:rPr>
                <w:rFonts w:asciiTheme="majorBidi" w:hAnsiTheme="majorBidi" w:cstheme="majorBidi"/>
                <w:sz w:val="24"/>
                <w:szCs w:val="24"/>
              </w:rPr>
              <w:t>ld you describe the silent polio</w:t>
            </w:r>
            <w:r w:rsidR="004D7FA0"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outbreak in Israel from your perspective?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FB7">
              <w:rPr>
                <w:rFonts w:asciiTheme="majorBidi" w:hAnsiTheme="majorBidi" w:cstheme="majorBidi"/>
                <w:sz w:val="24"/>
                <w:szCs w:val="24"/>
              </w:rPr>
              <w:t>With what agenci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inistries</w:t>
            </w: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or organizations did you collaborate during the outbreak?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FB7">
              <w:rPr>
                <w:rFonts w:asciiTheme="majorBidi" w:hAnsiTheme="majorBidi" w:cstheme="majorBidi"/>
                <w:sz w:val="24"/>
                <w:szCs w:val="24"/>
              </w:rPr>
              <w:t>Did you participate in similar events in the past? Can you describe them? What were the differences and the similarities to the polio outbreak?</w:t>
            </w:r>
          </w:p>
        </w:tc>
      </w:tr>
      <w:tr w:rsidR="004D7FA0" w:rsidTr="004D7FA0">
        <w:tc>
          <w:tcPr>
            <w:tcW w:w="8522" w:type="dxa"/>
          </w:tcPr>
          <w:p w:rsidR="004D7FA0" w:rsidRPr="004D7FA0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Was there a defined policy? How was it made and by whom? Did the </w:t>
            </w:r>
            <w:proofErr w:type="spellStart"/>
            <w:r w:rsidR="00852229"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 w:rsidR="00852229"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84FB7">
              <w:rPr>
                <w:rFonts w:asciiTheme="majorBidi" w:hAnsiTheme="majorBidi" w:cstheme="majorBidi"/>
                <w:sz w:val="24"/>
                <w:szCs w:val="24"/>
              </w:rPr>
              <w:t>set up a clear plan?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52229">
              <w:rPr>
                <w:rFonts w:asciiTheme="majorBidi" w:hAnsiTheme="majorBidi" w:cstheme="majorBidi"/>
                <w:sz w:val="24"/>
                <w:szCs w:val="24"/>
              </w:rPr>
              <w:t xml:space="preserve">Di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policy change during the outbreak?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852229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="004D7FA0"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you been</w:t>
            </w:r>
            <w:r w:rsidR="004D7FA0" w:rsidRPr="00A84FB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4D7FA0" w:rsidRPr="00A84FB7">
              <w:rPr>
                <w:rFonts w:asciiTheme="majorBidi" w:hAnsiTheme="majorBidi" w:cstheme="majorBidi"/>
                <w:sz w:val="24"/>
                <w:szCs w:val="24"/>
              </w:rPr>
              <w:t>supervised and by whom?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How did you (and the </w:t>
            </w:r>
            <w:proofErr w:type="spellStart"/>
            <w:r w:rsidRPr="00A84FB7">
              <w:rPr>
                <w:rFonts w:asciiTheme="majorBidi" w:hAnsiTheme="majorBidi" w:cstheme="majorBidi"/>
                <w:sz w:val="24"/>
                <w:szCs w:val="24"/>
              </w:rPr>
              <w:t>HoM</w:t>
            </w:r>
            <w:proofErr w:type="spellEnd"/>
            <w:r w:rsidRPr="00A84FB7">
              <w:rPr>
                <w:rFonts w:asciiTheme="majorBidi" w:hAnsiTheme="majorBidi" w:cstheme="majorBidi"/>
                <w:sz w:val="24"/>
                <w:szCs w:val="24"/>
              </w:rPr>
              <w:t>) deal with refusal to vaccinations? What measures were taken?</w:t>
            </w:r>
          </w:p>
        </w:tc>
      </w:tr>
      <w:tr w:rsidR="004D7FA0" w:rsidTr="004D7FA0">
        <w:tc>
          <w:tcPr>
            <w:tcW w:w="8522" w:type="dxa"/>
          </w:tcPr>
          <w:p w:rsidR="004D7FA0" w:rsidRPr="004D7FA0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ow would you evaluate the functioning of the Israeli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during the outbreak?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hat</w:t>
            </w: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less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have you learned</w:t>
            </w: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from 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 management of the polio</w:t>
            </w: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outbreak in Israel?</w:t>
            </w:r>
          </w:p>
        </w:tc>
      </w:tr>
      <w:tr w:rsidR="004D7FA0" w:rsidTr="004D7FA0">
        <w:tc>
          <w:tcPr>
            <w:tcW w:w="8522" w:type="dxa"/>
          </w:tcPr>
          <w:p w:rsidR="004D7FA0" w:rsidRPr="004D7FA0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7FA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 protocol guide</w:t>
            </w:r>
          </w:p>
        </w:tc>
      </w:tr>
      <w:tr w:rsidR="004D7FA0" w:rsidTr="004D7FA0">
        <w:tc>
          <w:tcPr>
            <w:tcW w:w="8522" w:type="dxa"/>
          </w:tcPr>
          <w:p w:rsidR="004D7FA0" w:rsidRPr="00A84FB7" w:rsidRDefault="004D7FA0" w:rsidP="00913D78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What were the differences in the </w:t>
            </w:r>
            <w:proofErr w:type="spellStart"/>
            <w:r w:rsidRPr="00A84FB7"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 w:rsidRPr="00A84FB7">
              <w:rPr>
                <w:rFonts w:asciiTheme="majorBidi" w:hAnsiTheme="majorBidi" w:cstheme="majorBidi"/>
                <w:sz w:val="24"/>
                <w:szCs w:val="24"/>
              </w:rPr>
              <w:t xml:space="preserve"> response from the 2009-2010 H1N1 </w:t>
            </w:r>
            <w:proofErr w:type="gramStart"/>
            <w:r w:rsidRPr="00A84FB7">
              <w:rPr>
                <w:rFonts w:asciiTheme="majorBidi" w:hAnsiTheme="majorBidi" w:cstheme="majorBidi"/>
                <w:sz w:val="24"/>
                <w:szCs w:val="24"/>
              </w:rPr>
              <w:t>outbreak</w:t>
            </w:r>
            <w:proofErr w:type="gramEnd"/>
            <w:r w:rsidRPr="00A84FB7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</w:tr>
      <w:tr w:rsidR="004D7FA0" w:rsidTr="004D7FA0">
        <w:tc>
          <w:tcPr>
            <w:tcW w:w="8522" w:type="dxa"/>
          </w:tcPr>
          <w:p w:rsidR="004D7FA0" w:rsidRDefault="004D7FA0" w:rsidP="004D7FA0">
            <w:pPr>
              <w:bidi w:val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at was the involvement of the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seniors compared to the H1N1 outbreak?</w:t>
            </w:r>
          </w:p>
        </w:tc>
      </w:tr>
      <w:tr w:rsidR="004D7FA0" w:rsidTr="004D7FA0">
        <w:tc>
          <w:tcPr>
            <w:tcW w:w="8522" w:type="dxa"/>
          </w:tcPr>
          <w:p w:rsidR="004D7FA0" w:rsidRDefault="004D7FA0" w:rsidP="004D7FA0">
            <w:pPr>
              <w:bidi w:val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what way do you feel that the H1N1 crisis </w:t>
            </w:r>
            <w:r w:rsidR="0080432C">
              <w:rPr>
                <w:rFonts w:asciiTheme="majorBidi" w:hAnsiTheme="majorBidi" w:cstheme="majorBidi"/>
                <w:sz w:val="24"/>
                <w:szCs w:val="24"/>
              </w:rPr>
              <w:t>affec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he polio outbreak?</w:t>
            </w:r>
          </w:p>
        </w:tc>
      </w:tr>
      <w:tr w:rsidR="004D7FA0" w:rsidTr="004D7FA0">
        <w:tc>
          <w:tcPr>
            <w:tcW w:w="8522" w:type="dxa"/>
          </w:tcPr>
          <w:p w:rsidR="004D7FA0" w:rsidRDefault="0080432C" w:rsidP="004D7FA0">
            <w:pPr>
              <w:bidi w:val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would you describe the operation of communication channels during the polio outbreak compared to the H1N1 crisis?</w:t>
            </w:r>
          </w:p>
        </w:tc>
      </w:tr>
      <w:tr w:rsidR="004D7FA0" w:rsidTr="004D7FA0">
        <w:tc>
          <w:tcPr>
            <w:tcW w:w="8522" w:type="dxa"/>
          </w:tcPr>
          <w:p w:rsidR="004D7FA0" w:rsidRDefault="0080432C" w:rsidP="004D7FA0">
            <w:pPr>
              <w:bidi w:val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y do you think the functioning of the Israeli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M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was different?</w:t>
            </w:r>
          </w:p>
        </w:tc>
      </w:tr>
      <w:tr w:rsidR="004D7FA0" w:rsidTr="004D7FA0">
        <w:tc>
          <w:tcPr>
            <w:tcW w:w="8522" w:type="dxa"/>
          </w:tcPr>
          <w:p w:rsidR="004D7FA0" w:rsidRDefault="0080432C" w:rsidP="004D7FA0">
            <w:pPr>
              <w:bidi w:val="0"/>
            </w:pPr>
            <w:r>
              <w:rPr>
                <w:rFonts w:asciiTheme="majorBidi" w:hAnsiTheme="majorBidi" w:cstheme="majorBidi"/>
                <w:sz w:val="24"/>
                <w:szCs w:val="24"/>
              </w:rPr>
              <w:t>Which agencies/ministries/organizations were active compared to the H1N1 outbreak? In what way?</w:t>
            </w:r>
          </w:p>
        </w:tc>
      </w:tr>
    </w:tbl>
    <w:p w:rsidR="004D7FA0" w:rsidRDefault="004D7FA0" w:rsidP="004D7FA0">
      <w:pPr>
        <w:bidi w:val="0"/>
      </w:pPr>
    </w:p>
    <w:sectPr w:rsidR="004D7FA0" w:rsidSect="00477E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טלי ברונר">
    <w15:presenceInfo w15:providerId="Windows Live" w15:userId="0834c4ce3621cd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7"/>
  </w:docVars>
  <w:rsids>
    <w:rsidRoot w:val="004D7FA0"/>
    <w:rsid w:val="000E24EF"/>
    <w:rsid w:val="00255FB9"/>
    <w:rsid w:val="00436C0D"/>
    <w:rsid w:val="004451DF"/>
    <w:rsid w:val="00477E0F"/>
    <w:rsid w:val="004D7FA0"/>
    <w:rsid w:val="00607EBD"/>
    <w:rsid w:val="0063536D"/>
    <w:rsid w:val="006666B8"/>
    <w:rsid w:val="006C5C12"/>
    <w:rsid w:val="006C6482"/>
    <w:rsid w:val="006E6ABE"/>
    <w:rsid w:val="007441D9"/>
    <w:rsid w:val="00761FC9"/>
    <w:rsid w:val="0080432C"/>
    <w:rsid w:val="00833C67"/>
    <w:rsid w:val="00852229"/>
    <w:rsid w:val="008C1748"/>
    <w:rsid w:val="008D70BA"/>
    <w:rsid w:val="008E2590"/>
    <w:rsid w:val="00916E96"/>
    <w:rsid w:val="00997BA3"/>
    <w:rsid w:val="009E4AD7"/>
    <w:rsid w:val="00B324C9"/>
    <w:rsid w:val="00BD18AC"/>
    <w:rsid w:val="00C3289A"/>
    <w:rsid w:val="00C4743A"/>
    <w:rsid w:val="00C838A0"/>
    <w:rsid w:val="00D0037F"/>
    <w:rsid w:val="00D34FA2"/>
    <w:rsid w:val="00D95CF8"/>
    <w:rsid w:val="00E3637F"/>
    <w:rsid w:val="00E84152"/>
    <w:rsid w:val="00F42D59"/>
    <w:rsid w:val="00F83BE9"/>
    <w:rsid w:val="00FA78FC"/>
    <w:rsid w:val="00FC03DD"/>
    <w:rsid w:val="00FC2D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FA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4">
    <w:name w:val="Light Shading - Accent 14"/>
    <w:basedOn w:val="TableNormal"/>
    <w:uiPriority w:val="60"/>
    <w:rsid w:val="004D7FA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4D7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22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29"/>
    <w:rPr>
      <w:rFonts w:ascii="Tahoma" w:hAnsi="Tahoma" w:cs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23</Words>
  <Characters>1128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tach</dc:creator>
  <cp:lastModifiedBy>AENCILAY</cp:lastModifiedBy>
  <cp:revision>8</cp:revision>
  <dcterms:created xsi:type="dcterms:W3CDTF">2017-11-12T18:56:00Z</dcterms:created>
  <dcterms:modified xsi:type="dcterms:W3CDTF">2018-05-22T02:22:00Z</dcterms:modified>
</cp:coreProperties>
</file>